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6C271" w14:textId="5DFB3E9A" w:rsidR="007F6559" w:rsidRPr="00C46F6B" w:rsidRDefault="00D85D50" w:rsidP="007F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F5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52F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655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46F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6F6B" w:rsidRPr="00C46F6B">
        <w:rPr>
          <w:rFonts w:ascii="Times New Roman" w:hAnsi="Times New Roman" w:cs="Times New Roman"/>
          <w:sz w:val="24"/>
          <w:szCs w:val="24"/>
        </w:rPr>
        <w:t xml:space="preserve">The core methodologies frequently applied in </w:t>
      </w:r>
      <w:r w:rsidR="00C46F6B" w:rsidRPr="00C46F6B">
        <w:rPr>
          <w:rFonts w:ascii="Times New Roman" w:hAnsi="Times New Roman" w:cs="Times New Roman"/>
          <w:i/>
          <w:iCs/>
          <w:sz w:val="24"/>
          <w:szCs w:val="24"/>
        </w:rPr>
        <w:t>Ov</w:t>
      </w:r>
      <w:r w:rsidR="00C46F6B" w:rsidRPr="00C46F6B">
        <w:rPr>
          <w:rFonts w:ascii="Times New Roman" w:hAnsi="Times New Roman" w:cs="Times New Roman"/>
          <w:sz w:val="24"/>
          <w:szCs w:val="24"/>
          <w:cs/>
        </w:rPr>
        <w:t>-</w:t>
      </w:r>
      <w:r w:rsidR="00C46F6B" w:rsidRPr="00C46F6B">
        <w:rPr>
          <w:rFonts w:ascii="Times New Roman" w:hAnsi="Times New Roman" w:cs="Times New Roman"/>
          <w:sz w:val="24"/>
          <w:szCs w:val="24"/>
        </w:rPr>
        <w:t>CCA methylation studies</w:t>
      </w:r>
    </w:p>
    <w:tbl>
      <w:tblPr>
        <w:tblW w:w="979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6"/>
        <w:gridCol w:w="4929"/>
      </w:tblGrid>
      <w:tr w:rsidR="007F6559" w:rsidRPr="00752F51" w14:paraId="090EF754" w14:textId="77777777" w:rsidTr="00432A4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BE1F4D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Techniq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C393EF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Purpose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Description</w:t>
            </w:r>
          </w:p>
        </w:tc>
      </w:tr>
      <w:tr w:rsidR="007F6559" w:rsidRPr="00752F51" w14:paraId="091B44A7" w14:textId="77777777" w:rsidTr="00432A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3315E4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Methylation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 xml:space="preserve">Specific PCR 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MSP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DB88C9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Detection of promoter methylation in specific genes</w:t>
            </w:r>
          </w:p>
        </w:tc>
      </w:tr>
      <w:tr w:rsidR="007F6559" w:rsidRPr="00752F51" w14:paraId="72FA0BAA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76256A48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Bisulfite Sequencing Metho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6B49C7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Quantitative assessment of CpG methylation levels</w:t>
            </w:r>
          </w:p>
        </w:tc>
      </w:tr>
      <w:tr w:rsidR="007F6559" w:rsidRPr="00752F51" w14:paraId="3171DBB3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7D9E77AF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Methylation Microarray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626963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Genome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wide DNA methylation profiling</w:t>
            </w:r>
          </w:p>
        </w:tc>
      </w:tr>
      <w:tr w:rsidR="007F6559" w:rsidRPr="00752F51" w14:paraId="78DE265A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7806289B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Methylation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Sensitive High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 xml:space="preserve">Resolution Melting 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MS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HRM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50C68F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High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throughput methylation screening</w:t>
            </w:r>
          </w:p>
        </w:tc>
      </w:tr>
      <w:tr w:rsidR="007F6559" w:rsidRPr="00752F51" w14:paraId="729F8ED9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7D7232B1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Immunohistochemistr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0FB500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Evaluation of protein expression of genes of interest</w:t>
            </w:r>
          </w:p>
        </w:tc>
      </w:tr>
      <w:tr w:rsidR="007F6559" w:rsidRPr="00752F51" w14:paraId="67CBD92C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6E381078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RT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qPC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DCAC53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Measurement of gene expression levels and validation</w:t>
            </w:r>
          </w:p>
        </w:tc>
      </w:tr>
      <w:tr w:rsidR="007F6559" w:rsidRPr="00752F51" w14:paraId="62C7275C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125751EA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Bioinformatic and Statistical Analys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EE4B2F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Identification of significantly differentially methylated genes</w:t>
            </w:r>
          </w:p>
        </w:tc>
      </w:tr>
      <w:tr w:rsidR="007F6559" w:rsidRPr="00752F51" w14:paraId="01B42880" w14:textId="77777777" w:rsidTr="00432A45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0D3DD3BC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Clinical Data Corre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F08893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Association of methylation changes with clinical parameters</w:t>
            </w:r>
          </w:p>
        </w:tc>
      </w:tr>
      <w:tr w:rsidR="007F6559" w:rsidRPr="00752F51" w14:paraId="5CC04847" w14:textId="77777777" w:rsidTr="00432A4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8279B5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Functional Ass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841256" w14:textId="77777777" w:rsidR="007F6559" w:rsidRPr="00752F51" w:rsidRDefault="007F6559" w:rsidP="00432A4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Validation of functional effects of methylation changes</w:t>
            </w:r>
          </w:p>
        </w:tc>
      </w:tr>
    </w:tbl>
    <w:p w14:paraId="57A1C03B" w14:textId="77777777" w:rsidR="007F6559" w:rsidRPr="00752F51" w:rsidRDefault="007F6559" w:rsidP="007F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BBCCC5" w14:textId="77777777" w:rsidR="008E4638" w:rsidRDefault="008E4638"/>
    <w:sectPr w:rsidR="008E4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559"/>
    <w:rsid w:val="001515B3"/>
    <w:rsid w:val="003D1450"/>
    <w:rsid w:val="003E1F4F"/>
    <w:rsid w:val="004D7862"/>
    <w:rsid w:val="007F6559"/>
    <w:rsid w:val="008E4638"/>
    <w:rsid w:val="00AD231B"/>
    <w:rsid w:val="00C46F6B"/>
    <w:rsid w:val="00D24314"/>
    <w:rsid w:val="00D62F97"/>
    <w:rsid w:val="00D8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FCBD12"/>
  <w15:chartTrackingRefBased/>
  <w15:docId w15:val="{126F6407-470F-4E00-BD07-916759FCA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559"/>
  </w:style>
  <w:style w:type="paragraph" w:styleId="Heading1">
    <w:name w:val="heading 1"/>
    <w:basedOn w:val="Normal"/>
    <w:next w:val="Normal"/>
    <w:link w:val="Heading1Char"/>
    <w:uiPriority w:val="9"/>
    <w:qFormat/>
    <w:rsid w:val="007F655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559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559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55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55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55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559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655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F655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F6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55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85D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kafle</dc:creator>
  <cp:keywords/>
  <dc:description/>
  <cp:lastModifiedBy>Zsofia Kovacs (Nokia)</cp:lastModifiedBy>
  <cp:revision>5</cp:revision>
  <dcterms:created xsi:type="dcterms:W3CDTF">2024-09-01T03:52:00Z</dcterms:created>
  <dcterms:modified xsi:type="dcterms:W3CDTF">2024-09-0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4ff3cf-eab3-495c-8074-fcd395b52df7</vt:lpwstr>
  </property>
</Properties>
</file>